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3C07F3" w14:textId="77777777" w:rsidR="008F2198" w:rsidRPr="002C1A43" w:rsidRDefault="008F2198" w:rsidP="008F2198">
      <w:pPr>
        <w:spacing w:after="0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3105"/>
        <w:gridCol w:w="2106"/>
        <w:gridCol w:w="1355"/>
      </w:tblGrid>
      <w:tr w:rsidR="008F2198" w:rsidRPr="002C1A43" w14:paraId="43D588A4" w14:textId="77777777" w:rsidTr="00D171EC">
        <w:trPr>
          <w:trHeight w:val="326"/>
        </w:trPr>
        <w:tc>
          <w:tcPr>
            <w:tcW w:w="1435" w:type="dxa"/>
            <w:shd w:val="clear" w:color="auto" w:fill="E8E8E8" w:themeFill="background2"/>
            <w:noWrap/>
            <w:hideMark/>
          </w:tcPr>
          <w:p w14:paraId="2B09D2DD" w14:textId="77777777" w:rsidR="008F2198" w:rsidRPr="002C1A43" w:rsidRDefault="008F2198" w:rsidP="00D171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 xml:space="preserve">Health System </w:t>
            </w:r>
          </w:p>
        </w:tc>
        <w:tc>
          <w:tcPr>
            <w:tcW w:w="3105" w:type="dxa"/>
            <w:shd w:val="clear" w:color="auto" w:fill="E8E8E8" w:themeFill="background2"/>
            <w:noWrap/>
            <w:hideMark/>
          </w:tcPr>
          <w:p w14:paraId="32EB3D1B" w14:textId="77777777" w:rsidR="008F2198" w:rsidRPr="002C1A43" w:rsidRDefault="008F2198" w:rsidP="00D171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6" w:type="dxa"/>
            <w:shd w:val="clear" w:color="auto" w:fill="E8E8E8" w:themeFill="background2"/>
            <w:noWrap/>
            <w:hideMark/>
          </w:tcPr>
          <w:p w14:paraId="0593FFF7" w14:textId="77777777" w:rsidR="008F2198" w:rsidRPr="002C1A43" w:rsidRDefault="008F2198" w:rsidP="00D171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dicted Probability</w:t>
            </w:r>
          </w:p>
        </w:tc>
        <w:tc>
          <w:tcPr>
            <w:tcW w:w="1355" w:type="dxa"/>
            <w:shd w:val="clear" w:color="auto" w:fill="E8E8E8" w:themeFill="background2"/>
            <w:noWrap/>
            <w:hideMark/>
          </w:tcPr>
          <w:p w14:paraId="19CF6154" w14:textId="77777777" w:rsidR="008F2198" w:rsidRPr="002C1A43" w:rsidRDefault="008F2198" w:rsidP="00D171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</w:tr>
      <w:tr w:rsidR="008F2198" w:rsidRPr="002C1A43" w14:paraId="5EE0A022" w14:textId="77777777" w:rsidTr="00D171EC">
        <w:trPr>
          <w:trHeight w:val="326"/>
        </w:trPr>
        <w:tc>
          <w:tcPr>
            <w:tcW w:w="1435" w:type="dxa"/>
            <w:shd w:val="clear" w:color="auto" w:fill="E8E8E8" w:themeFill="background2"/>
            <w:noWrap/>
          </w:tcPr>
          <w:p w14:paraId="71E7CD19" w14:textId="77777777" w:rsidR="008F2198" w:rsidRPr="002C1A43" w:rsidRDefault="008F2198" w:rsidP="00D171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5" w:type="dxa"/>
            <w:shd w:val="clear" w:color="auto" w:fill="E8E8E8" w:themeFill="background2"/>
            <w:noWrap/>
          </w:tcPr>
          <w:p w14:paraId="64B429E5" w14:textId="77777777" w:rsidR="008F2198" w:rsidRPr="002C1A43" w:rsidRDefault="008F2198" w:rsidP="00D171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2106" w:type="dxa"/>
            <w:shd w:val="clear" w:color="auto" w:fill="E8E8E8" w:themeFill="background2"/>
            <w:noWrap/>
          </w:tcPr>
          <w:p w14:paraId="6EB83318" w14:textId="77777777" w:rsidR="008F2198" w:rsidRPr="002C1A43" w:rsidDel="00F904D2" w:rsidRDefault="008F2198" w:rsidP="00D171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E8E8E8" w:themeFill="background2"/>
            <w:noWrap/>
          </w:tcPr>
          <w:p w14:paraId="2B8D180E" w14:textId="77777777" w:rsidR="008F2198" w:rsidRPr="002C1A43" w:rsidRDefault="008F2198" w:rsidP="00D171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2198" w:rsidRPr="002C1A43" w14:paraId="51709BE3" w14:textId="77777777" w:rsidTr="00D171EC">
        <w:trPr>
          <w:trHeight w:val="326"/>
        </w:trPr>
        <w:tc>
          <w:tcPr>
            <w:tcW w:w="1435" w:type="dxa"/>
            <w:vMerge w:val="restart"/>
            <w:noWrap/>
            <w:hideMark/>
          </w:tcPr>
          <w:p w14:paraId="6A6C2A64" w14:textId="77777777" w:rsidR="008F2198" w:rsidRPr="002C1A43" w:rsidRDefault="008F2198" w:rsidP="00D171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UCSF</w:t>
            </w:r>
          </w:p>
        </w:tc>
        <w:tc>
          <w:tcPr>
            <w:tcW w:w="3105" w:type="dxa"/>
            <w:noWrap/>
            <w:hideMark/>
          </w:tcPr>
          <w:p w14:paraId="52A329B3" w14:textId="77777777" w:rsidR="008F2198" w:rsidRPr="002C1A43" w:rsidRDefault="008F2198" w:rsidP="00D171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18-34</w:t>
            </w:r>
          </w:p>
        </w:tc>
        <w:tc>
          <w:tcPr>
            <w:tcW w:w="2106" w:type="dxa"/>
            <w:noWrap/>
            <w:hideMark/>
          </w:tcPr>
          <w:p w14:paraId="58839D08" w14:textId="77777777" w:rsidR="008F2198" w:rsidRPr="002C1A43" w:rsidRDefault="008F2198" w:rsidP="00D171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355" w:type="dxa"/>
            <w:noWrap/>
            <w:hideMark/>
          </w:tcPr>
          <w:p w14:paraId="4C2C100D" w14:textId="77777777" w:rsidR="008F2198" w:rsidRPr="002C1A43" w:rsidRDefault="008F2198" w:rsidP="00D171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96)</w:t>
            </w:r>
          </w:p>
        </w:tc>
      </w:tr>
      <w:tr w:rsidR="008F2198" w:rsidRPr="002C1A43" w14:paraId="63DE4C28" w14:textId="77777777" w:rsidTr="00D171EC">
        <w:trPr>
          <w:trHeight w:val="326"/>
        </w:trPr>
        <w:tc>
          <w:tcPr>
            <w:tcW w:w="1435" w:type="dxa"/>
            <w:vMerge/>
            <w:noWrap/>
            <w:hideMark/>
          </w:tcPr>
          <w:p w14:paraId="68193325" w14:textId="77777777" w:rsidR="008F2198" w:rsidRPr="002C1A43" w:rsidRDefault="008F2198" w:rsidP="00D171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5" w:type="dxa"/>
            <w:noWrap/>
            <w:hideMark/>
          </w:tcPr>
          <w:p w14:paraId="29CC10EC" w14:textId="77777777" w:rsidR="008F2198" w:rsidRPr="002C1A43" w:rsidRDefault="008F2198" w:rsidP="00D171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35-49</w:t>
            </w:r>
          </w:p>
        </w:tc>
        <w:tc>
          <w:tcPr>
            <w:tcW w:w="2106" w:type="dxa"/>
            <w:noWrap/>
            <w:hideMark/>
          </w:tcPr>
          <w:p w14:paraId="14B1F897" w14:textId="77777777" w:rsidR="008F2198" w:rsidRPr="002C1A43" w:rsidRDefault="008F2198" w:rsidP="00D171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355" w:type="dxa"/>
            <w:noWrap/>
            <w:hideMark/>
          </w:tcPr>
          <w:p w14:paraId="0A9A7DF1" w14:textId="77777777" w:rsidR="008F2198" w:rsidRPr="002C1A43" w:rsidRDefault="008F2198" w:rsidP="00D171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85)</w:t>
            </w:r>
          </w:p>
        </w:tc>
      </w:tr>
      <w:tr w:rsidR="008F2198" w:rsidRPr="002C1A43" w14:paraId="2D27D096" w14:textId="77777777" w:rsidTr="00D171EC">
        <w:trPr>
          <w:trHeight w:val="326"/>
        </w:trPr>
        <w:tc>
          <w:tcPr>
            <w:tcW w:w="1435" w:type="dxa"/>
            <w:vMerge/>
            <w:noWrap/>
            <w:hideMark/>
          </w:tcPr>
          <w:p w14:paraId="621C90EB" w14:textId="77777777" w:rsidR="008F2198" w:rsidRPr="002C1A43" w:rsidRDefault="008F2198" w:rsidP="00D171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5" w:type="dxa"/>
            <w:noWrap/>
            <w:hideMark/>
          </w:tcPr>
          <w:p w14:paraId="7CF060E8" w14:textId="77777777" w:rsidR="008F2198" w:rsidRPr="002C1A43" w:rsidRDefault="008F2198" w:rsidP="00D171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 xml:space="preserve">50-64 </w:t>
            </w:r>
          </w:p>
        </w:tc>
        <w:tc>
          <w:tcPr>
            <w:tcW w:w="2106" w:type="dxa"/>
            <w:noWrap/>
            <w:hideMark/>
          </w:tcPr>
          <w:p w14:paraId="2CC2A6CF" w14:textId="77777777" w:rsidR="008F2198" w:rsidRPr="002C1A43" w:rsidRDefault="008F2198" w:rsidP="00D171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355" w:type="dxa"/>
            <w:noWrap/>
            <w:hideMark/>
          </w:tcPr>
          <w:p w14:paraId="428616DC" w14:textId="77777777" w:rsidR="008F2198" w:rsidRPr="002C1A43" w:rsidRDefault="008F2198" w:rsidP="00D171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76)</w:t>
            </w:r>
          </w:p>
        </w:tc>
      </w:tr>
      <w:tr w:rsidR="008F2198" w:rsidRPr="002C1A43" w14:paraId="3DB96081" w14:textId="77777777" w:rsidTr="00D171EC">
        <w:trPr>
          <w:trHeight w:val="326"/>
        </w:trPr>
        <w:tc>
          <w:tcPr>
            <w:tcW w:w="1435" w:type="dxa"/>
            <w:vMerge/>
            <w:noWrap/>
            <w:hideMark/>
          </w:tcPr>
          <w:p w14:paraId="6B79DC16" w14:textId="77777777" w:rsidR="008F2198" w:rsidRPr="002C1A43" w:rsidRDefault="008F2198" w:rsidP="00D171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5" w:type="dxa"/>
            <w:noWrap/>
            <w:hideMark/>
          </w:tcPr>
          <w:p w14:paraId="3CFD30C7" w14:textId="77777777" w:rsidR="008F2198" w:rsidRPr="002C1A43" w:rsidRDefault="008F2198" w:rsidP="00D171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 xml:space="preserve">65-74 </w:t>
            </w:r>
          </w:p>
        </w:tc>
        <w:tc>
          <w:tcPr>
            <w:tcW w:w="2106" w:type="dxa"/>
            <w:noWrap/>
            <w:hideMark/>
          </w:tcPr>
          <w:p w14:paraId="584514A3" w14:textId="77777777" w:rsidR="008F2198" w:rsidRPr="002C1A43" w:rsidRDefault="008F2198" w:rsidP="00D171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355" w:type="dxa"/>
            <w:noWrap/>
            <w:hideMark/>
          </w:tcPr>
          <w:p w14:paraId="6D35A2F4" w14:textId="77777777" w:rsidR="008F2198" w:rsidRPr="002C1A43" w:rsidRDefault="008F2198" w:rsidP="00D171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70)</w:t>
            </w:r>
          </w:p>
        </w:tc>
      </w:tr>
      <w:tr w:rsidR="008F2198" w:rsidRPr="002C1A43" w14:paraId="22CB4541" w14:textId="77777777" w:rsidTr="00D171EC">
        <w:trPr>
          <w:trHeight w:val="326"/>
        </w:trPr>
        <w:tc>
          <w:tcPr>
            <w:tcW w:w="1435" w:type="dxa"/>
            <w:vMerge/>
            <w:noWrap/>
            <w:hideMark/>
          </w:tcPr>
          <w:p w14:paraId="0BB80411" w14:textId="77777777" w:rsidR="008F2198" w:rsidRPr="002C1A43" w:rsidRDefault="008F2198" w:rsidP="00D171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5" w:type="dxa"/>
            <w:noWrap/>
            <w:hideMark/>
          </w:tcPr>
          <w:p w14:paraId="2D80B36E" w14:textId="77777777" w:rsidR="008F2198" w:rsidRPr="002C1A43" w:rsidRDefault="008F2198" w:rsidP="00D171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75+</w:t>
            </w:r>
          </w:p>
        </w:tc>
        <w:tc>
          <w:tcPr>
            <w:tcW w:w="2106" w:type="dxa"/>
            <w:noWrap/>
            <w:hideMark/>
          </w:tcPr>
          <w:p w14:paraId="3D703FBA" w14:textId="77777777" w:rsidR="008F2198" w:rsidRPr="002C1A43" w:rsidRDefault="008F2198" w:rsidP="00D171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355" w:type="dxa"/>
            <w:noWrap/>
            <w:hideMark/>
          </w:tcPr>
          <w:p w14:paraId="1649A853" w14:textId="77777777" w:rsidR="008F2198" w:rsidRPr="002C1A43" w:rsidRDefault="008F2198" w:rsidP="00D171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72)</w:t>
            </w:r>
          </w:p>
        </w:tc>
      </w:tr>
      <w:tr w:rsidR="008F2198" w:rsidRPr="002C1A43" w14:paraId="76CF60F2" w14:textId="77777777" w:rsidTr="00D171EC">
        <w:trPr>
          <w:trHeight w:val="326"/>
        </w:trPr>
        <w:tc>
          <w:tcPr>
            <w:tcW w:w="1435" w:type="dxa"/>
            <w:vMerge w:val="restart"/>
            <w:noWrap/>
            <w:hideMark/>
          </w:tcPr>
          <w:p w14:paraId="6B2CA4EE" w14:textId="77777777" w:rsidR="008F2198" w:rsidRPr="002C1A43" w:rsidRDefault="008F2198" w:rsidP="00D171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SFHN</w:t>
            </w:r>
          </w:p>
        </w:tc>
        <w:tc>
          <w:tcPr>
            <w:tcW w:w="3105" w:type="dxa"/>
            <w:noWrap/>
            <w:hideMark/>
          </w:tcPr>
          <w:p w14:paraId="2AC021E4" w14:textId="77777777" w:rsidR="008F2198" w:rsidRPr="002C1A43" w:rsidRDefault="008F2198" w:rsidP="00D171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18-34</w:t>
            </w:r>
          </w:p>
        </w:tc>
        <w:tc>
          <w:tcPr>
            <w:tcW w:w="2106" w:type="dxa"/>
            <w:noWrap/>
            <w:hideMark/>
          </w:tcPr>
          <w:p w14:paraId="27E1032B" w14:textId="77777777" w:rsidR="008F2198" w:rsidRPr="002C1A43" w:rsidRDefault="008F2198" w:rsidP="00D171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355" w:type="dxa"/>
            <w:noWrap/>
            <w:hideMark/>
          </w:tcPr>
          <w:p w14:paraId="7E434C34" w14:textId="77777777" w:rsidR="008F2198" w:rsidRPr="002C1A43" w:rsidRDefault="008F2198" w:rsidP="00D171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95)</w:t>
            </w:r>
          </w:p>
        </w:tc>
      </w:tr>
      <w:tr w:rsidR="008F2198" w:rsidRPr="002C1A43" w14:paraId="2E8FBF78" w14:textId="77777777" w:rsidTr="00D171EC">
        <w:trPr>
          <w:trHeight w:val="326"/>
        </w:trPr>
        <w:tc>
          <w:tcPr>
            <w:tcW w:w="1435" w:type="dxa"/>
            <w:vMerge/>
            <w:noWrap/>
            <w:hideMark/>
          </w:tcPr>
          <w:p w14:paraId="0CC72013" w14:textId="77777777" w:rsidR="008F2198" w:rsidRPr="002C1A43" w:rsidRDefault="008F2198" w:rsidP="00D171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5" w:type="dxa"/>
            <w:noWrap/>
            <w:hideMark/>
          </w:tcPr>
          <w:p w14:paraId="4E262BA1" w14:textId="77777777" w:rsidR="008F2198" w:rsidRPr="002C1A43" w:rsidRDefault="008F2198" w:rsidP="00D171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35-49</w:t>
            </w:r>
          </w:p>
        </w:tc>
        <w:tc>
          <w:tcPr>
            <w:tcW w:w="2106" w:type="dxa"/>
            <w:noWrap/>
            <w:hideMark/>
          </w:tcPr>
          <w:p w14:paraId="29649835" w14:textId="77777777" w:rsidR="008F2198" w:rsidRPr="002C1A43" w:rsidRDefault="008F2198" w:rsidP="00D171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355" w:type="dxa"/>
            <w:noWrap/>
            <w:hideMark/>
          </w:tcPr>
          <w:p w14:paraId="132FDF21" w14:textId="77777777" w:rsidR="008F2198" w:rsidRPr="002C1A43" w:rsidRDefault="008F2198" w:rsidP="00D171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90)</w:t>
            </w:r>
          </w:p>
        </w:tc>
      </w:tr>
      <w:tr w:rsidR="008F2198" w:rsidRPr="002C1A43" w14:paraId="02968B74" w14:textId="77777777" w:rsidTr="00D171EC">
        <w:trPr>
          <w:trHeight w:val="326"/>
        </w:trPr>
        <w:tc>
          <w:tcPr>
            <w:tcW w:w="1435" w:type="dxa"/>
            <w:vMerge/>
            <w:noWrap/>
            <w:hideMark/>
          </w:tcPr>
          <w:p w14:paraId="5BB12733" w14:textId="77777777" w:rsidR="008F2198" w:rsidRPr="002C1A43" w:rsidRDefault="008F2198" w:rsidP="00D171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5" w:type="dxa"/>
            <w:noWrap/>
            <w:hideMark/>
          </w:tcPr>
          <w:p w14:paraId="3639A9BE" w14:textId="77777777" w:rsidR="008F2198" w:rsidRPr="002C1A43" w:rsidRDefault="008F2198" w:rsidP="00D171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50-64</w:t>
            </w:r>
          </w:p>
        </w:tc>
        <w:tc>
          <w:tcPr>
            <w:tcW w:w="2106" w:type="dxa"/>
            <w:noWrap/>
            <w:hideMark/>
          </w:tcPr>
          <w:p w14:paraId="5D31AC2C" w14:textId="77777777" w:rsidR="008F2198" w:rsidRPr="002C1A43" w:rsidRDefault="008F2198" w:rsidP="00D171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355" w:type="dxa"/>
            <w:noWrap/>
            <w:hideMark/>
          </w:tcPr>
          <w:p w14:paraId="55A6FF21" w14:textId="77777777" w:rsidR="008F2198" w:rsidRPr="002C1A43" w:rsidRDefault="008F2198" w:rsidP="00D171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88)</w:t>
            </w:r>
          </w:p>
        </w:tc>
      </w:tr>
      <w:tr w:rsidR="008F2198" w:rsidRPr="002C1A43" w14:paraId="2B2511F7" w14:textId="77777777" w:rsidTr="00D171EC">
        <w:trPr>
          <w:trHeight w:val="326"/>
        </w:trPr>
        <w:tc>
          <w:tcPr>
            <w:tcW w:w="1435" w:type="dxa"/>
            <w:vMerge/>
            <w:noWrap/>
            <w:hideMark/>
          </w:tcPr>
          <w:p w14:paraId="64709B48" w14:textId="77777777" w:rsidR="008F2198" w:rsidRPr="002C1A43" w:rsidRDefault="008F2198" w:rsidP="00D171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5" w:type="dxa"/>
            <w:noWrap/>
            <w:hideMark/>
          </w:tcPr>
          <w:p w14:paraId="4F021790" w14:textId="77777777" w:rsidR="008F2198" w:rsidRPr="002C1A43" w:rsidRDefault="008F2198" w:rsidP="00D171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65-74</w:t>
            </w:r>
          </w:p>
        </w:tc>
        <w:tc>
          <w:tcPr>
            <w:tcW w:w="2106" w:type="dxa"/>
            <w:noWrap/>
            <w:hideMark/>
          </w:tcPr>
          <w:p w14:paraId="1E4ECA34" w14:textId="77777777" w:rsidR="008F2198" w:rsidRPr="002C1A43" w:rsidRDefault="008F2198" w:rsidP="00D171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355" w:type="dxa"/>
            <w:noWrap/>
            <w:hideMark/>
          </w:tcPr>
          <w:p w14:paraId="4FAFED07" w14:textId="77777777" w:rsidR="008F2198" w:rsidRPr="002C1A43" w:rsidRDefault="008F2198" w:rsidP="00D171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88)</w:t>
            </w:r>
          </w:p>
        </w:tc>
      </w:tr>
      <w:tr w:rsidR="008F2198" w:rsidRPr="002C1A43" w14:paraId="13D52B88" w14:textId="77777777" w:rsidTr="00D171EC">
        <w:trPr>
          <w:trHeight w:val="326"/>
        </w:trPr>
        <w:tc>
          <w:tcPr>
            <w:tcW w:w="1435" w:type="dxa"/>
            <w:vMerge/>
            <w:noWrap/>
            <w:hideMark/>
          </w:tcPr>
          <w:p w14:paraId="482F0433" w14:textId="77777777" w:rsidR="008F2198" w:rsidRPr="002C1A43" w:rsidRDefault="008F2198" w:rsidP="00D171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5" w:type="dxa"/>
            <w:noWrap/>
            <w:hideMark/>
          </w:tcPr>
          <w:p w14:paraId="4EC0FFB4" w14:textId="77777777" w:rsidR="008F2198" w:rsidRPr="002C1A43" w:rsidRDefault="008F2198" w:rsidP="00D171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75+</w:t>
            </w:r>
          </w:p>
        </w:tc>
        <w:tc>
          <w:tcPr>
            <w:tcW w:w="2106" w:type="dxa"/>
            <w:noWrap/>
            <w:hideMark/>
          </w:tcPr>
          <w:p w14:paraId="5D1E7ACC" w14:textId="77777777" w:rsidR="008F2198" w:rsidRPr="002C1A43" w:rsidRDefault="008F2198" w:rsidP="00D171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355" w:type="dxa"/>
            <w:noWrap/>
            <w:hideMark/>
          </w:tcPr>
          <w:p w14:paraId="7559DF37" w14:textId="77777777" w:rsidR="008F2198" w:rsidRPr="002C1A43" w:rsidRDefault="008F2198" w:rsidP="00D171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91)</w:t>
            </w:r>
          </w:p>
        </w:tc>
      </w:tr>
      <w:tr w:rsidR="008F2198" w:rsidRPr="002C1A43" w14:paraId="40F6CC13" w14:textId="77777777" w:rsidTr="00D171EC">
        <w:trPr>
          <w:trHeight w:val="326"/>
        </w:trPr>
        <w:tc>
          <w:tcPr>
            <w:tcW w:w="1435" w:type="dxa"/>
            <w:shd w:val="clear" w:color="auto" w:fill="E8E8E8" w:themeFill="background2"/>
            <w:noWrap/>
            <w:hideMark/>
          </w:tcPr>
          <w:p w14:paraId="73F3BF45" w14:textId="77777777" w:rsidR="008F2198" w:rsidRPr="002C1A43" w:rsidRDefault="008F2198" w:rsidP="00D171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5" w:type="dxa"/>
            <w:shd w:val="clear" w:color="auto" w:fill="E8E8E8" w:themeFill="background2"/>
            <w:noWrap/>
            <w:hideMark/>
          </w:tcPr>
          <w:p w14:paraId="68FDA31D" w14:textId="77777777" w:rsidR="008F2198" w:rsidRPr="002C1A43" w:rsidRDefault="008F2198" w:rsidP="00D171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Race/Ethnicity</w:t>
            </w:r>
          </w:p>
        </w:tc>
        <w:tc>
          <w:tcPr>
            <w:tcW w:w="2106" w:type="dxa"/>
            <w:shd w:val="clear" w:color="auto" w:fill="E8E8E8" w:themeFill="background2"/>
            <w:noWrap/>
            <w:hideMark/>
          </w:tcPr>
          <w:p w14:paraId="656782D9" w14:textId="77777777" w:rsidR="008F2198" w:rsidRPr="002C1A43" w:rsidRDefault="008F2198" w:rsidP="00D171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E8E8E8" w:themeFill="background2"/>
            <w:noWrap/>
            <w:hideMark/>
          </w:tcPr>
          <w:p w14:paraId="4F13AD93" w14:textId="77777777" w:rsidR="008F2198" w:rsidRPr="002C1A43" w:rsidRDefault="008F2198" w:rsidP="00D171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2198" w:rsidRPr="002C1A43" w14:paraId="55C21C23" w14:textId="77777777" w:rsidTr="00D171EC">
        <w:trPr>
          <w:trHeight w:val="326"/>
        </w:trPr>
        <w:tc>
          <w:tcPr>
            <w:tcW w:w="1435" w:type="dxa"/>
            <w:vMerge w:val="restart"/>
            <w:noWrap/>
            <w:hideMark/>
          </w:tcPr>
          <w:p w14:paraId="56FFCF6A" w14:textId="77777777" w:rsidR="008F2198" w:rsidRPr="002C1A43" w:rsidRDefault="008F2198" w:rsidP="00D171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UCSF</w:t>
            </w:r>
          </w:p>
        </w:tc>
        <w:tc>
          <w:tcPr>
            <w:tcW w:w="3105" w:type="dxa"/>
            <w:noWrap/>
            <w:hideMark/>
          </w:tcPr>
          <w:p w14:paraId="2EC4FF88" w14:textId="77777777" w:rsidR="008F2198" w:rsidRPr="002C1A43" w:rsidRDefault="008F2198" w:rsidP="00D171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2106" w:type="dxa"/>
            <w:noWrap/>
            <w:hideMark/>
          </w:tcPr>
          <w:p w14:paraId="568BDF12" w14:textId="77777777" w:rsidR="008F2198" w:rsidRPr="002C1A43" w:rsidRDefault="008F2198" w:rsidP="00D171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355" w:type="dxa"/>
            <w:noWrap/>
            <w:hideMark/>
          </w:tcPr>
          <w:p w14:paraId="4EF98723" w14:textId="77777777" w:rsidR="008F2198" w:rsidRPr="002C1A43" w:rsidRDefault="008F2198" w:rsidP="00D171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82)</w:t>
            </w:r>
          </w:p>
        </w:tc>
      </w:tr>
      <w:tr w:rsidR="008F2198" w:rsidRPr="002C1A43" w14:paraId="0D2B47BB" w14:textId="77777777" w:rsidTr="00D171EC">
        <w:trPr>
          <w:trHeight w:val="326"/>
        </w:trPr>
        <w:tc>
          <w:tcPr>
            <w:tcW w:w="1435" w:type="dxa"/>
            <w:vMerge/>
            <w:noWrap/>
            <w:hideMark/>
          </w:tcPr>
          <w:p w14:paraId="12BE3D10" w14:textId="77777777" w:rsidR="008F2198" w:rsidRPr="002C1A43" w:rsidRDefault="008F2198" w:rsidP="00D171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5" w:type="dxa"/>
            <w:noWrap/>
            <w:hideMark/>
          </w:tcPr>
          <w:p w14:paraId="27395A31" w14:textId="77777777" w:rsidR="008F2198" w:rsidRPr="002C1A43" w:rsidRDefault="008F2198" w:rsidP="00D171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Asian</w:t>
            </w:r>
          </w:p>
        </w:tc>
        <w:tc>
          <w:tcPr>
            <w:tcW w:w="2106" w:type="dxa"/>
            <w:noWrap/>
            <w:hideMark/>
          </w:tcPr>
          <w:p w14:paraId="5E45D94C" w14:textId="77777777" w:rsidR="008F2198" w:rsidRPr="002C1A43" w:rsidRDefault="008F2198" w:rsidP="00D171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355" w:type="dxa"/>
            <w:noWrap/>
            <w:hideMark/>
          </w:tcPr>
          <w:p w14:paraId="38AE2E19" w14:textId="77777777" w:rsidR="008F2198" w:rsidRPr="002C1A43" w:rsidRDefault="008F2198" w:rsidP="00D171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71)</w:t>
            </w:r>
          </w:p>
        </w:tc>
      </w:tr>
      <w:tr w:rsidR="008F2198" w:rsidRPr="002C1A43" w14:paraId="46783E78" w14:textId="77777777" w:rsidTr="00D171EC">
        <w:trPr>
          <w:trHeight w:val="326"/>
        </w:trPr>
        <w:tc>
          <w:tcPr>
            <w:tcW w:w="1435" w:type="dxa"/>
            <w:vMerge/>
            <w:noWrap/>
            <w:hideMark/>
          </w:tcPr>
          <w:p w14:paraId="506B91D2" w14:textId="77777777" w:rsidR="008F2198" w:rsidRPr="002C1A43" w:rsidRDefault="008F2198" w:rsidP="00D171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5" w:type="dxa"/>
            <w:noWrap/>
            <w:hideMark/>
          </w:tcPr>
          <w:p w14:paraId="49C60AAB" w14:textId="77777777" w:rsidR="008F2198" w:rsidRPr="002C1A43" w:rsidRDefault="008F2198" w:rsidP="00D171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Black/African American</w:t>
            </w:r>
          </w:p>
        </w:tc>
        <w:tc>
          <w:tcPr>
            <w:tcW w:w="2106" w:type="dxa"/>
            <w:noWrap/>
            <w:hideMark/>
          </w:tcPr>
          <w:p w14:paraId="4D9412BE" w14:textId="77777777" w:rsidR="008F2198" w:rsidRPr="002C1A43" w:rsidRDefault="008F2198" w:rsidP="00D171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355" w:type="dxa"/>
            <w:noWrap/>
            <w:hideMark/>
          </w:tcPr>
          <w:p w14:paraId="449FEDF2" w14:textId="77777777" w:rsidR="008F2198" w:rsidRPr="002C1A43" w:rsidRDefault="008F2198" w:rsidP="00D171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79)</w:t>
            </w:r>
          </w:p>
        </w:tc>
      </w:tr>
      <w:tr w:rsidR="008F2198" w:rsidRPr="002C1A43" w14:paraId="3C2F4D0B" w14:textId="77777777" w:rsidTr="00D171EC">
        <w:trPr>
          <w:trHeight w:val="326"/>
        </w:trPr>
        <w:tc>
          <w:tcPr>
            <w:tcW w:w="1435" w:type="dxa"/>
            <w:vMerge/>
            <w:noWrap/>
            <w:hideMark/>
          </w:tcPr>
          <w:p w14:paraId="0E016E78" w14:textId="77777777" w:rsidR="008F2198" w:rsidRPr="002C1A43" w:rsidRDefault="008F2198" w:rsidP="00D171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5" w:type="dxa"/>
            <w:noWrap/>
            <w:hideMark/>
          </w:tcPr>
          <w:p w14:paraId="67F7A225" w14:textId="77777777" w:rsidR="008F2198" w:rsidRPr="002C1A43" w:rsidRDefault="008F2198" w:rsidP="00D171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Hispanic or Latino</w:t>
            </w:r>
          </w:p>
        </w:tc>
        <w:tc>
          <w:tcPr>
            <w:tcW w:w="2106" w:type="dxa"/>
            <w:noWrap/>
            <w:hideMark/>
          </w:tcPr>
          <w:p w14:paraId="22145A42" w14:textId="77777777" w:rsidR="008F2198" w:rsidRPr="002C1A43" w:rsidRDefault="008F2198" w:rsidP="00D171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1355" w:type="dxa"/>
            <w:noWrap/>
            <w:hideMark/>
          </w:tcPr>
          <w:p w14:paraId="01D75046" w14:textId="77777777" w:rsidR="008F2198" w:rsidRPr="002C1A43" w:rsidRDefault="008F2198" w:rsidP="00D171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76)</w:t>
            </w:r>
          </w:p>
        </w:tc>
      </w:tr>
      <w:tr w:rsidR="008F2198" w:rsidRPr="002C1A43" w14:paraId="703CC4A8" w14:textId="77777777" w:rsidTr="00D171EC">
        <w:trPr>
          <w:trHeight w:val="326"/>
        </w:trPr>
        <w:tc>
          <w:tcPr>
            <w:tcW w:w="1435" w:type="dxa"/>
            <w:vMerge/>
            <w:noWrap/>
            <w:hideMark/>
          </w:tcPr>
          <w:p w14:paraId="7DAB8100" w14:textId="77777777" w:rsidR="008F2198" w:rsidRPr="002C1A43" w:rsidRDefault="008F2198" w:rsidP="00D171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5" w:type="dxa"/>
            <w:noWrap/>
            <w:hideMark/>
          </w:tcPr>
          <w:p w14:paraId="3780E452" w14:textId="77777777" w:rsidR="008F2198" w:rsidRPr="002C1A43" w:rsidRDefault="008F2198" w:rsidP="00D171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106" w:type="dxa"/>
            <w:noWrap/>
            <w:hideMark/>
          </w:tcPr>
          <w:p w14:paraId="66C3F96D" w14:textId="77777777" w:rsidR="008F2198" w:rsidRPr="002C1A43" w:rsidRDefault="008F2198" w:rsidP="00D171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355" w:type="dxa"/>
            <w:noWrap/>
            <w:hideMark/>
          </w:tcPr>
          <w:p w14:paraId="0744AA0F" w14:textId="77777777" w:rsidR="008F2198" w:rsidRPr="002C1A43" w:rsidRDefault="008F2198" w:rsidP="00D171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80)</w:t>
            </w:r>
          </w:p>
        </w:tc>
      </w:tr>
      <w:tr w:rsidR="008F2198" w:rsidRPr="002C1A43" w14:paraId="646662C4" w14:textId="77777777" w:rsidTr="00D171EC">
        <w:trPr>
          <w:trHeight w:val="326"/>
        </w:trPr>
        <w:tc>
          <w:tcPr>
            <w:tcW w:w="1435" w:type="dxa"/>
            <w:vMerge w:val="restart"/>
            <w:noWrap/>
            <w:hideMark/>
          </w:tcPr>
          <w:p w14:paraId="66515E9C" w14:textId="77777777" w:rsidR="008F2198" w:rsidRPr="002C1A43" w:rsidRDefault="008F2198" w:rsidP="00D171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SFHN</w:t>
            </w:r>
          </w:p>
        </w:tc>
        <w:tc>
          <w:tcPr>
            <w:tcW w:w="3105" w:type="dxa"/>
            <w:noWrap/>
            <w:hideMark/>
          </w:tcPr>
          <w:p w14:paraId="5AA770FE" w14:textId="77777777" w:rsidR="008F2198" w:rsidRPr="002C1A43" w:rsidRDefault="008F2198" w:rsidP="00D171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2106" w:type="dxa"/>
            <w:noWrap/>
            <w:hideMark/>
          </w:tcPr>
          <w:p w14:paraId="64A6B6CF" w14:textId="77777777" w:rsidR="008F2198" w:rsidRPr="002C1A43" w:rsidRDefault="008F2198" w:rsidP="00D171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355" w:type="dxa"/>
            <w:noWrap/>
            <w:hideMark/>
          </w:tcPr>
          <w:p w14:paraId="6AC00AAC" w14:textId="77777777" w:rsidR="008F2198" w:rsidRPr="002C1A43" w:rsidRDefault="008F2198" w:rsidP="00D171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90)</w:t>
            </w:r>
          </w:p>
        </w:tc>
      </w:tr>
      <w:tr w:rsidR="008F2198" w:rsidRPr="002C1A43" w14:paraId="051D7A56" w14:textId="77777777" w:rsidTr="00D171EC">
        <w:trPr>
          <w:trHeight w:val="326"/>
        </w:trPr>
        <w:tc>
          <w:tcPr>
            <w:tcW w:w="1435" w:type="dxa"/>
            <w:vMerge/>
            <w:noWrap/>
            <w:hideMark/>
          </w:tcPr>
          <w:p w14:paraId="46E7E3D3" w14:textId="77777777" w:rsidR="008F2198" w:rsidRPr="002C1A43" w:rsidRDefault="008F2198" w:rsidP="00D171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5" w:type="dxa"/>
            <w:noWrap/>
            <w:hideMark/>
          </w:tcPr>
          <w:p w14:paraId="491C01B3" w14:textId="77777777" w:rsidR="008F2198" w:rsidRPr="002C1A43" w:rsidRDefault="008F2198" w:rsidP="00D171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Asian</w:t>
            </w:r>
          </w:p>
        </w:tc>
        <w:tc>
          <w:tcPr>
            <w:tcW w:w="2106" w:type="dxa"/>
            <w:noWrap/>
            <w:hideMark/>
          </w:tcPr>
          <w:p w14:paraId="527A0705" w14:textId="77777777" w:rsidR="008F2198" w:rsidRPr="002C1A43" w:rsidRDefault="008F2198" w:rsidP="00D171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355" w:type="dxa"/>
            <w:noWrap/>
            <w:hideMark/>
          </w:tcPr>
          <w:p w14:paraId="2E6C203C" w14:textId="77777777" w:rsidR="008F2198" w:rsidRPr="002C1A43" w:rsidRDefault="008F2198" w:rsidP="00D171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89)</w:t>
            </w:r>
          </w:p>
        </w:tc>
      </w:tr>
      <w:tr w:rsidR="008F2198" w:rsidRPr="002C1A43" w14:paraId="1FAAD38B" w14:textId="77777777" w:rsidTr="00D171EC">
        <w:trPr>
          <w:trHeight w:val="326"/>
        </w:trPr>
        <w:tc>
          <w:tcPr>
            <w:tcW w:w="1435" w:type="dxa"/>
            <w:vMerge/>
            <w:noWrap/>
            <w:hideMark/>
          </w:tcPr>
          <w:p w14:paraId="56EAF53B" w14:textId="77777777" w:rsidR="008F2198" w:rsidRPr="002C1A43" w:rsidRDefault="008F2198" w:rsidP="00D171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5" w:type="dxa"/>
            <w:noWrap/>
            <w:hideMark/>
          </w:tcPr>
          <w:p w14:paraId="0ECEB6EC" w14:textId="77777777" w:rsidR="008F2198" w:rsidRPr="002C1A43" w:rsidRDefault="008F2198" w:rsidP="00D171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Black/Afric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merican</w:t>
            </w:r>
          </w:p>
        </w:tc>
        <w:tc>
          <w:tcPr>
            <w:tcW w:w="2106" w:type="dxa"/>
            <w:noWrap/>
            <w:hideMark/>
          </w:tcPr>
          <w:p w14:paraId="2B4C3116" w14:textId="77777777" w:rsidR="008F2198" w:rsidRPr="002C1A43" w:rsidRDefault="008F2198" w:rsidP="00D171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355" w:type="dxa"/>
            <w:noWrap/>
            <w:hideMark/>
          </w:tcPr>
          <w:p w14:paraId="2503D90F" w14:textId="77777777" w:rsidR="008F2198" w:rsidRPr="002C1A43" w:rsidRDefault="008F2198" w:rsidP="00D171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89)</w:t>
            </w:r>
          </w:p>
        </w:tc>
      </w:tr>
      <w:tr w:rsidR="008F2198" w:rsidRPr="002C1A43" w14:paraId="7F4999E9" w14:textId="77777777" w:rsidTr="00D171EC">
        <w:trPr>
          <w:trHeight w:val="326"/>
        </w:trPr>
        <w:tc>
          <w:tcPr>
            <w:tcW w:w="1435" w:type="dxa"/>
            <w:vMerge/>
            <w:noWrap/>
            <w:hideMark/>
          </w:tcPr>
          <w:p w14:paraId="77822CB9" w14:textId="77777777" w:rsidR="008F2198" w:rsidRPr="002C1A43" w:rsidRDefault="008F2198" w:rsidP="00D171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5" w:type="dxa"/>
            <w:noWrap/>
            <w:hideMark/>
          </w:tcPr>
          <w:p w14:paraId="57FA9C02" w14:textId="77777777" w:rsidR="008F2198" w:rsidRPr="002C1A43" w:rsidRDefault="008F2198" w:rsidP="00D171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Hispanic</w:t>
            </w:r>
          </w:p>
        </w:tc>
        <w:tc>
          <w:tcPr>
            <w:tcW w:w="2106" w:type="dxa"/>
            <w:noWrap/>
            <w:hideMark/>
          </w:tcPr>
          <w:p w14:paraId="443FDAA8" w14:textId="77777777" w:rsidR="008F2198" w:rsidRPr="002C1A43" w:rsidRDefault="008F2198" w:rsidP="00D171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355" w:type="dxa"/>
            <w:noWrap/>
            <w:hideMark/>
          </w:tcPr>
          <w:p w14:paraId="60B44861" w14:textId="77777777" w:rsidR="008F2198" w:rsidRPr="002C1A43" w:rsidRDefault="008F2198" w:rsidP="00D171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89)</w:t>
            </w:r>
          </w:p>
        </w:tc>
      </w:tr>
      <w:tr w:rsidR="008F2198" w:rsidRPr="002C1A43" w14:paraId="514425FF" w14:textId="77777777" w:rsidTr="00D171EC">
        <w:trPr>
          <w:trHeight w:val="326"/>
        </w:trPr>
        <w:tc>
          <w:tcPr>
            <w:tcW w:w="1435" w:type="dxa"/>
            <w:vMerge/>
            <w:noWrap/>
            <w:hideMark/>
          </w:tcPr>
          <w:p w14:paraId="45A27655" w14:textId="77777777" w:rsidR="008F2198" w:rsidRPr="002C1A43" w:rsidRDefault="008F2198" w:rsidP="00D171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5" w:type="dxa"/>
            <w:noWrap/>
            <w:hideMark/>
          </w:tcPr>
          <w:p w14:paraId="04A269EF" w14:textId="77777777" w:rsidR="008F2198" w:rsidRPr="002C1A43" w:rsidRDefault="008F2198" w:rsidP="00D171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106" w:type="dxa"/>
            <w:noWrap/>
            <w:hideMark/>
          </w:tcPr>
          <w:p w14:paraId="65C69B23" w14:textId="77777777" w:rsidR="008F2198" w:rsidRPr="002C1A43" w:rsidRDefault="008F2198" w:rsidP="00D171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355" w:type="dxa"/>
            <w:noWrap/>
            <w:hideMark/>
          </w:tcPr>
          <w:p w14:paraId="0F3A7917" w14:textId="77777777" w:rsidR="008F2198" w:rsidRPr="002C1A43" w:rsidRDefault="008F2198" w:rsidP="00D171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91)</w:t>
            </w:r>
          </w:p>
        </w:tc>
      </w:tr>
      <w:tr w:rsidR="008F2198" w:rsidRPr="002C1A43" w14:paraId="12682942" w14:textId="77777777" w:rsidTr="00D171EC">
        <w:trPr>
          <w:trHeight w:val="326"/>
        </w:trPr>
        <w:tc>
          <w:tcPr>
            <w:tcW w:w="1435" w:type="dxa"/>
            <w:shd w:val="clear" w:color="auto" w:fill="E8E8E8" w:themeFill="background2"/>
            <w:noWrap/>
            <w:hideMark/>
          </w:tcPr>
          <w:p w14:paraId="3E727BC8" w14:textId="77777777" w:rsidR="008F2198" w:rsidRPr="002C1A43" w:rsidRDefault="008F2198" w:rsidP="00D171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5" w:type="dxa"/>
            <w:shd w:val="clear" w:color="auto" w:fill="E8E8E8" w:themeFill="background2"/>
            <w:noWrap/>
            <w:hideMark/>
          </w:tcPr>
          <w:p w14:paraId="490380D2" w14:textId="77777777" w:rsidR="008F2198" w:rsidRPr="002C1A43" w:rsidRDefault="008F2198" w:rsidP="00D171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Langu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reference</w:t>
            </w:r>
          </w:p>
        </w:tc>
        <w:tc>
          <w:tcPr>
            <w:tcW w:w="2106" w:type="dxa"/>
            <w:shd w:val="clear" w:color="auto" w:fill="E8E8E8" w:themeFill="background2"/>
            <w:noWrap/>
            <w:hideMark/>
          </w:tcPr>
          <w:p w14:paraId="2671D7F9" w14:textId="77777777" w:rsidR="008F2198" w:rsidRPr="002C1A43" w:rsidRDefault="008F2198" w:rsidP="00D171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E8E8E8" w:themeFill="background2"/>
            <w:noWrap/>
            <w:hideMark/>
          </w:tcPr>
          <w:p w14:paraId="78774392" w14:textId="77777777" w:rsidR="008F2198" w:rsidRPr="002C1A43" w:rsidRDefault="008F2198" w:rsidP="00D171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2198" w:rsidRPr="002C1A43" w14:paraId="6006207B" w14:textId="77777777" w:rsidTr="00D171EC">
        <w:trPr>
          <w:trHeight w:val="326"/>
        </w:trPr>
        <w:tc>
          <w:tcPr>
            <w:tcW w:w="1435" w:type="dxa"/>
            <w:vMerge w:val="restart"/>
            <w:noWrap/>
            <w:hideMark/>
          </w:tcPr>
          <w:p w14:paraId="41038E23" w14:textId="77777777" w:rsidR="008F2198" w:rsidRPr="002C1A43" w:rsidRDefault="008F2198" w:rsidP="00D171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UCSF</w:t>
            </w:r>
          </w:p>
        </w:tc>
        <w:tc>
          <w:tcPr>
            <w:tcW w:w="3105" w:type="dxa"/>
            <w:noWrap/>
            <w:hideMark/>
          </w:tcPr>
          <w:p w14:paraId="4070A14B" w14:textId="77777777" w:rsidR="008F2198" w:rsidRPr="002C1A43" w:rsidRDefault="008F2198" w:rsidP="00D171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  <w:tc>
          <w:tcPr>
            <w:tcW w:w="2106" w:type="dxa"/>
            <w:noWrap/>
            <w:hideMark/>
          </w:tcPr>
          <w:p w14:paraId="3BE88626" w14:textId="77777777" w:rsidR="008F2198" w:rsidRPr="002C1A43" w:rsidRDefault="008F2198" w:rsidP="00D171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355" w:type="dxa"/>
            <w:noWrap/>
            <w:hideMark/>
          </w:tcPr>
          <w:p w14:paraId="626F39B8" w14:textId="77777777" w:rsidR="008F2198" w:rsidRPr="002C1A43" w:rsidRDefault="008F2198" w:rsidP="00D171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72)</w:t>
            </w:r>
          </w:p>
        </w:tc>
      </w:tr>
      <w:tr w:rsidR="008F2198" w:rsidRPr="002C1A43" w14:paraId="11537984" w14:textId="77777777" w:rsidTr="00D171EC">
        <w:trPr>
          <w:trHeight w:val="326"/>
        </w:trPr>
        <w:tc>
          <w:tcPr>
            <w:tcW w:w="1435" w:type="dxa"/>
            <w:vMerge/>
            <w:noWrap/>
            <w:hideMark/>
          </w:tcPr>
          <w:p w14:paraId="66190A50" w14:textId="77777777" w:rsidR="008F2198" w:rsidRPr="002C1A43" w:rsidRDefault="008F2198" w:rsidP="00D171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5" w:type="dxa"/>
            <w:noWrap/>
            <w:hideMark/>
          </w:tcPr>
          <w:p w14:paraId="69AD9406" w14:textId="77777777" w:rsidR="008F2198" w:rsidRPr="002C1A43" w:rsidRDefault="008F2198" w:rsidP="00D171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Spanish</w:t>
            </w:r>
          </w:p>
        </w:tc>
        <w:tc>
          <w:tcPr>
            <w:tcW w:w="2106" w:type="dxa"/>
            <w:noWrap/>
            <w:hideMark/>
          </w:tcPr>
          <w:p w14:paraId="431498C6" w14:textId="77777777" w:rsidR="008F2198" w:rsidRPr="002C1A43" w:rsidRDefault="008F2198" w:rsidP="00D171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1355" w:type="dxa"/>
            <w:noWrap/>
            <w:hideMark/>
          </w:tcPr>
          <w:p w14:paraId="0835C1AB" w14:textId="77777777" w:rsidR="008F2198" w:rsidRPr="002C1A43" w:rsidRDefault="008F2198" w:rsidP="00D171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85)</w:t>
            </w:r>
          </w:p>
        </w:tc>
      </w:tr>
      <w:tr w:rsidR="008F2198" w:rsidRPr="002C1A43" w14:paraId="36D2A884" w14:textId="77777777" w:rsidTr="00D171EC">
        <w:trPr>
          <w:trHeight w:val="326"/>
        </w:trPr>
        <w:tc>
          <w:tcPr>
            <w:tcW w:w="1435" w:type="dxa"/>
            <w:vMerge/>
            <w:noWrap/>
            <w:hideMark/>
          </w:tcPr>
          <w:p w14:paraId="4A697FDD" w14:textId="77777777" w:rsidR="008F2198" w:rsidRPr="002C1A43" w:rsidRDefault="008F2198" w:rsidP="00D171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5" w:type="dxa"/>
            <w:noWrap/>
            <w:hideMark/>
          </w:tcPr>
          <w:p w14:paraId="4C5B22FE" w14:textId="77777777" w:rsidR="008F2198" w:rsidRPr="002C1A43" w:rsidRDefault="008F2198" w:rsidP="00D171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Chinese</w:t>
            </w:r>
          </w:p>
        </w:tc>
        <w:tc>
          <w:tcPr>
            <w:tcW w:w="2106" w:type="dxa"/>
            <w:noWrap/>
            <w:hideMark/>
          </w:tcPr>
          <w:p w14:paraId="5F5A3EB7" w14:textId="77777777" w:rsidR="008F2198" w:rsidRPr="002C1A43" w:rsidRDefault="008F2198" w:rsidP="00D171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355" w:type="dxa"/>
            <w:noWrap/>
            <w:hideMark/>
          </w:tcPr>
          <w:p w14:paraId="2424E785" w14:textId="77777777" w:rsidR="008F2198" w:rsidRPr="002C1A43" w:rsidRDefault="008F2198" w:rsidP="00D171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78)</w:t>
            </w:r>
          </w:p>
        </w:tc>
      </w:tr>
      <w:tr w:rsidR="008F2198" w:rsidRPr="002C1A43" w14:paraId="1E741453" w14:textId="77777777" w:rsidTr="00D171EC">
        <w:trPr>
          <w:trHeight w:val="326"/>
        </w:trPr>
        <w:tc>
          <w:tcPr>
            <w:tcW w:w="1435" w:type="dxa"/>
            <w:vMerge/>
            <w:noWrap/>
            <w:hideMark/>
          </w:tcPr>
          <w:p w14:paraId="4A97A991" w14:textId="77777777" w:rsidR="008F2198" w:rsidRPr="002C1A43" w:rsidRDefault="008F2198" w:rsidP="00D171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5" w:type="dxa"/>
            <w:noWrap/>
            <w:hideMark/>
          </w:tcPr>
          <w:p w14:paraId="375102CF" w14:textId="77777777" w:rsidR="008F2198" w:rsidRPr="002C1A43" w:rsidRDefault="008F2198" w:rsidP="00D171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106" w:type="dxa"/>
            <w:noWrap/>
            <w:hideMark/>
          </w:tcPr>
          <w:p w14:paraId="39E57E97" w14:textId="77777777" w:rsidR="008F2198" w:rsidRPr="002C1A43" w:rsidRDefault="008F2198" w:rsidP="00D171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1355" w:type="dxa"/>
            <w:noWrap/>
            <w:hideMark/>
          </w:tcPr>
          <w:p w14:paraId="343633F5" w14:textId="77777777" w:rsidR="008F2198" w:rsidRPr="002C1A43" w:rsidRDefault="008F2198" w:rsidP="00D171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77)</w:t>
            </w:r>
          </w:p>
        </w:tc>
      </w:tr>
      <w:tr w:rsidR="008F2198" w:rsidRPr="002C1A43" w14:paraId="12625F60" w14:textId="77777777" w:rsidTr="00D171EC">
        <w:trPr>
          <w:trHeight w:val="326"/>
        </w:trPr>
        <w:tc>
          <w:tcPr>
            <w:tcW w:w="1435" w:type="dxa"/>
            <w:vMerge w:val="restart"/>
            <w:noWrap/>
            <w:hideMark/>
          </w:tcPr>
          <w:p w14:paraId="663C7138" w14:textId="77777777" w:rsidR="008F2198" w:rsidRPr="002C1A43" w:rsidRDefault="008F2198" w:rsidP="00D171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SFHN</w:t>
            </w:r>
          </w:p>
        </w:tc>
        <w:tc>
          <w:tcPr>
            <w:tcW w:w="3105" w:type="dxa"/>
            <w:noWrap/>
            <w:hideMark/>
          </w:tcPr>
          <w:p w14:paraId="37D04C9B" w14:textId="77777777" w:rsidR="008F2198" w:rsidRPr="002C1A43" w:rsidRDefault="008F2198" w:rsidP="00D171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  <w:tc>
          <w:tcPr>
            <w:tcW w:w="2106" w:type="dxa"/>
            <w:noWrap/>
            <w:hideMark/>
          </w:tcPr>
          <w:p w14:paraId="4D17B94A" w14:textId="77777777" w:rsidR="008F2198" w:rsidRPr="002C1A43" w:rsidRDefault="008F2198" w:rsidP="00D171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355" w:type="dxa"/>
            <w:noWrap/>
            <w:hideMark/>
          </w:tcPr>
          <w:p w14:paraId="222C23B3" w14:textId="77777777" w:rsidR="008F2198" w:rsidRPr="002C1A43" w:rsidRDefault="008F2198" w:rsidP="00D171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87)</w:t>
            </w:r>
          </w:p>
        </w:tc>
      </w:tr>
      <w:tr w:rsidR="008F2198" w:rsidRPr="002C1A43" w14:paraId="6AB5C324" w14:textId="77777777" w:rsidTr="00D171EC">
        <w:trPr>
          <w:trHeight w:val="326"/>
        </w:trPr>
        <w:tc>
          <w:tcPr>
            <w:tcW w:w="1435" w:type="dxa"/>
            <w:vMerge/>
            <w:noWrap/>
            <w:hideMark/>
          </w:tcPr>
          <w:p w14:paraId="62F19514" w14:textId="77777777" w:rsidR="008F2198" w:rsidRPr="002C1A43" w:rsidRDefault="008F2198" w:rsidP="00D171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5" w:type="dxa"/>
            <w:noWrap/>
            <w:hideMark/>
          </w:tcPr>
          <w:p w14:paraId="68F10ABD" w14:textId="77777777" w:rsidR="008F2198" w:rsidRPr="002C1A43" w:rsidRDefault="008F2198" w:rsidP="00D171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Spanish</w:t>
            </w:r>
          </w:p>
        </w:tc>
        <w:tc>
          <w:tcPr>
            <w:tcW w:w="2106" w:type="dxa"/>
            <w:noWrap/>
            <w:hideMark/>
          </w:tcPr>
          <w:p w14:paraId="0235D2C6" w14:textId="77777777" w:rsidR="008F2198" w:rsidRPr="002C1A43" w:rsidRDefault="008F2198" w:rsidP="00D171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355" w:type="dxa"/>
            <w:noWrap/>
            <w:hideMark/>
          </w:tcPr>
          <w:p w14:paraId="65E3AECC" w14:textId="77777777" w:rsidR="008F2198" w:rsidRPr="002C1A43" w:rsidRDefault="008F2198" w:rsidP="00D171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89)</w:t>
            </w:r>
          </w:p>
        </w:tc>
      </w:tr>
      <w:tr w:rsidR="008F2198" w:rsidRPr="002C1A43" w14:paraId="0C7364CF" w14:textId="77777777" w:rsidTr="00D171EC">
        <w:trPr>
          <w:trHeight w:val="326"/>
        </w:trPr>
        <w:tc>
          <w:tcPr>
            <w:tcW w:w="1435" w:type="dxa"/>
            <w:vMerge/>
            <w:noWrap/>
            <w:hideMark/>
          </w:tcPr>
          <w:p w14:paraId="5A0C36A9" w14:textId="77777777" w:rsidR="008F2198" w:rsidRPr="002C1A43" w:rsidRDefault="008F2198" w:rsidP="00D171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5" w:type="dxa"/>
            <w:noWrap/>
            <w:hideMark/>
          </w:tcPr>
          <w:p w14:paraId="2199D188" w14:textId="77777777" w:rsidR="008F2198" w:rsidRPr="002C1A43" w:rsidRDefault="008F2198" w:rsidP="00D171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Chinese</w:t>
            </w:r>
          </w:p>
        </w:tc>
        <w:tc>
          <w:tcPr>
            <w:tcW w:w="2106" w:type="dxa"/>
            <w:noWrap/>
            <w:hideMark/>
          </w:tcPr>
          <w:p w14:paraId="2508039B" w14:textId="77777777" w:rsidR="008F2198" w:rsidRPr="002C1A43" w:rsidRDefault="008F2198" w:rsidP="00D171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355" w:type="dxa"/>
            <w:noWrap/>
            <w:hideMark/>
          </w:tcPr>
          <w:p w14:paraId="3F7F29CD" w14:textId="77777777" w:rsidR="008F2198" w:rsidRPr="002C1A43" w:rsidRDefault="008F2198" w:rsidP="00D171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95)</w:t>
            </w:r>
          </w:p>
        </w:tc>
      </w:tr>
      <w:tr w:rsidR="008F2198" w:rsidRPr="002C1A43" w14:paraId="3D959C2D" w14:textId="77777777" w:rsidTr="00D171EC">
        <w:trPr>
          <w:trHeight w:val="326"/>
        </w:trPr>
        <w:tc>
          <w:tcPr>
            <w:tcW w:w="1435" w:type="dxa"/>
            <w:vMerge/>
            <w:noWrap/>
            <w:hideMark/>
          </w:tcPr>
          <w:p w14:paraId="41EF09AE" w14:textId="77777777" w:rsidR="008F2198" w:rsidRPr="002C1A43" w:rsidRDefault="008F2198" w:rsidP="00D171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5" w:type="dxa"/>
            <w:noWrap/>
            <w:hideMark/>
          </w:tcPr>
          <w:p w14:paraId="0A531FB2" w14:textId="77777777" w:rsidR="008F2198" w:rsidRPr="002C1A43" w:rsidRDefault="008F2198" w:rsidP="00D171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106" w:type="dxa"/>
            <w:noWrap/>
            <w:hideMark/>
          </w:tcPr>
          <w:p w14:paraId="31F3AE15" w14:textId="77777777" w:rsidR="008F2198" w:rsidRPr="002C1A43" w:rsidRDefault="008F2198" w:rsidP="00D171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355" w:type="dxa"/>
            <w:noWrap/>
            <w:hideMark/>
          </w:tcPr>
          <w:p w14:paraId="6C6A1ADE" w14:textId="77777777" w:rsidR="008F2198" w:rsidRPr="002C1A43" w:rsidRDefault="008F2198" w:rsidP="00D171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89)</w:t>
            </w:r>
          </w:p>
        </w:tc>
      </w:tr>
    </w:tbl>
    <w:p w14:paraId="57641F41" w14:textId="77777777" w:rsidR="004A0B4B" w:rsidRDefault="004A0B4B"/>
    <w:sectPr w:rsidR="004A0B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B4B"/>
    <w:rsid w:val="0000623A"/>
    <w:rsid w:val="0037702F"/>
    <w:rsid w:val="004632DB"/>
    <w:rsid w:val="004A0B4B"/>
    <w:rsid w:val="008F2198"/>
    <w:rsid w:val="00950032"/>
    <w:rsid w:val="00B4636C"/>
    <w:rsid w:val="00F17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832BE"/>
  <w15:chartTrackingRefBased/>
  <w15:docId w15:val="{09A5066C-1254-4263-8164-89E45FA24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0B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0B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0B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0B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0B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0B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0B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0B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0B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0B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0B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0B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0B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0B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0B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0B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0B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0B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0B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0B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0B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0B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0B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0B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0B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0B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0B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0B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0B4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A0B4B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h, Jonathan</dc:creator>
  <cp:keywords/>
  <dc:description/>
  <cp:lastModifiedBy>Shih, Jonathan</cp:lastModifiedBy>
  <cp:revision>2</cp:revision>
  <cp:lastPrinted>2024-07-23T05:23:00Z</cp:lastPrinted>
  <dcterms:created xsi:type="dcterms:W3CDTF">2024-07-23T05:35:00Z</dcterms:created>
  <dcterms:modified xsi:type="dcterms:W3CDTF">2024-07-23T05:35:00Z</dcterms:modified>
</cp:coreProperties>
</file>